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270" w:tblpY="842"/>
        <w:tblW w:w="14691" w:type="dxa"/>
        <w:tblLayout w:type="fixed"/>
        <w:tblLook w:val="04A0" w:firstRow="1" w:lastRow="0" w:firstColumn="1" w:lastColumn="0" w:noHBand="0" w:noVBand="1"/>
      </w:tblPr>
      <w:tblGrid>
        <w:gridCol w:w="3444"/>
        <w:gridCol w:w="1124"/>
        <w:gridCol w:w="1124"/>
        <w:gridCol w:w="1124"/>
        <w:gridCol w:w="1125"/>
        <w:gridCol w:w="1124"/>
        <w:gridCol w:w="1124"/>
        <w:gridCol w:w="1125"/>
        <w:gridCol w:w="1124"/>
        <w:gridCol w:w="921"/>
        <w:gridCol w:w="1332"/>
      </w:tblGrid>
      <w:tr w:rsidR="005C326B" w:rsidRPr="0046746F" w14:paraId="34E5CC14" w14:textId="77777777" w:rsidTr="00735889">
        <w:trPr>
          <w:trHeight w:val="282"/>
        </w:trPr>
        <w:tc>
          <w:tcPr>
            <w:tcW w:w="14691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F68F" w14:textId="77777777" w:rsidR="005C326B" w:rsidRPr="0046746F" w:rsidRDefault="005C326B" w:rsidP="00735889">
            <w:pPr>
              <w:pStyle w:val="NoSpacing"/>
              <w:rPr>
                <w:rFonts w:cs="Times New Roman"/>
                <w:b/>
                <w:bCs/>
                <w:color w:val="000000"/>
              </w:rPr>
            </w:pPr>
            <w:bookmarkStart w:id="0" w:name="_Toc70077594"/>
            <w:r>
              <w:rPr>
                <w:rStyle w:val="Heading1Char"/>
              </w:rPr>
              <w:t xml:space="preserve">S7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association of </w:t>
            </w:r>
            <w:r w:rsidRPr="00FB250D">
              <w:rPr>
                <w:rFonts w:cs="Times New Roman"/>
                <w:b/>
                <w:bCs/>
                <w:sz w:val="24"/>
                <w:szCs w:val="24"/>
              </w:rPr>
              <w:t xml:space="preserve">maternal body composition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nd gestational weight gain with asthma exacerbations across pregnancy in the Breathe-Wellbeing, Environment, Lifestyle, and Lung Function Study, 2015-2019, USA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5C326B" w:rsidRPr="0046746F" w14:paraId="25A577BB" w14:textId="77777777" w:rsidTr="00735889">
        <w:trPr>
          <w:trHeight w:val="282"/>
        </w:trPr>
        <w:tc>
          <w:tcPr>
            <w:tcW w:w="3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D2E61E" w14:textId="77777777" w:rsidR="005C326B" w:rsidRPr="0046746F" w:rsidRDefault="005C326B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22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2F85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Asthma attacks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E341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Medical encounters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13452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proofErr w:type="spellStart"/>
            <w:r w:rsidRPr="0046746F">
              <w:rPr>
                <w:rFonts w:cs="Times New Roman"/>
                <w:color w:val="000000"/>
              </w:rPr>
              <w:t>Hospitalization</w:t>
            </w:r>
            <w:r w:rsidRPr="0046746F">
              <w:rPr>
                <w:rFonts w:cs="Times New Roman"/>
                <w:i/>
                <w:iCs/>
                <w:color w:val="000000"/>
                <w:vertAlign w:val="superscript"/>
              </w:rPr>
              <w:t>,e</w:t>
            </w:r>
            <w:proofErr w:type="spellEnd"/>
          </w:p>
        </w:tc>
        <w:tc>
          <w:tcPr>
            <w:tcW w:w="22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0D8B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Emergency department/Urgent care visit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0E1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Doctor’s visit</w:t>
            </w:r>
          </w:p>
        </w:tc>
      </w:tr>
      <w:tr w:rsidR="005C326B" w:rsidRPr="0046746F" w14:paraId="05D08879" w14:textId="77777777" w:rsidTr="00735889">
        <w:trPr>
          <w:trHeight w:val="282"/>
        </w:trPr>
        <w:tc>
          <w:tcPr>
            <w:tcW w:w="3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0AD0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AB2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A59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6B64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BA2D3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5B3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E72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531E" w14:textId="77777777" w:rsidR="005C326B" w:rsidRPr="0046746F" w:rsidRDefault="005C326B" w:rsidP="00735889">
            <w:pPr>
              <w:pStyle w:val="NoSpacing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99F96" w14:textId="77777777" w:rsidR="005C326B" w:rsidRPr="0046746F" w:rsidRDefault="005C326B" w:rsidP="00735889">
            <w:pPr>
              <w:pStyle w:val="NoSpacing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F05E" w14:textId="77777777" w:rsidR="005C326B" w:rsidRPr="0046746F" w:rsidRDefault="005C326B" w:rsidP="00735889">
            <w:pPr>
              <w:pStyle w:val="NoSpacing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2CCC" w14:textId="77777777" w:rsidR="005C326B" w:rsidRPr="0046746F" w:rsidRDefault="005C326B" w:rsidP="00735889">
            <w:pPr>
              <w:pStyle w:val="NoSpacing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5C326B" w:rsidRPr="0046746F" w14:paraId="1FD1E1D9" w14:textId="77777777" w:rsidTr="00735889">
        <w:trPr>
          <w:trHeight w:val="282"/>
        </w:trPr>
        <w:tc>
          <w:tcPr>
            <w:tcW w:w="3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2EE6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3F61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47D3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3, 1.1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55F6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4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AE9B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21, 0.8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5A4E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49A1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16D96D6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3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2E47EA7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4, 2.9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17FA47A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18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779B672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06, 0.53</w:t>
            </w:r>
          </w:p>
        </w:tc>
      </w:tr>
      <w:tr w:rsidR="005C326B" w:rsidRPr="0046746F" w14:paraId="2AAEC039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  <w:hideMark/>
          </w:tcPr>
          <w:p w14:paraId="51D1F3CF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E832BF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93A351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2, 1.2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9137A2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4269B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8, 1.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DDD42E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C5C7A1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52C402C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46</w:t>
            </w:r>
          </w:p>
        </w:tc>
        <w:tc>
          <w:tcPr>
            <w:tcW w:w="1124" w:type="dxa"/>
            <w:vAlign w:val="center"/>
          </w:tcPr>
          <w:p w14:paraId="44AC020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2, 2.63</w:t>
            </w:r>
          </w:p>
        </w:tc>
        <w:tc>
          <w:tcPr>
            <w:tcW w:w="921" w:type="dxa"/>
            <w:vAlign w:val="center"/>
          </w:tcPr>
          <w:p w14:paraId="15D7CAE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47</w:t>
            </w:r>
          </w:p>
        </w:tc>
        <w:tc>
          <w:tcPr>
            <w:tcW w:w="1332" w:type="dxa"/>
            <w:vAlign w:val="center"/>
          </w:tcPr>
          <w:p w14:paraId="128F9E0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28, 0.79</w:t>
            </w:r>
          </w:p>
        </w:tc>
      </w:tr>
      <w:tr w:rsidR="005C326B" w:rsidRPr="0046746F" w14:paraId="240B6421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0D111557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24" w:type="dxa"/>
            <w:shd w:val="clear" w:color="auto" w:fill="auto"/>
            <w:vAlign w:val="bottom"/>
          </w:tcPr>
          <w:p w14:paraId="636C5AC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EE3A2F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1, 1.08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0DF0B92D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6FCB11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2, 1.2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7228C9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378FA9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bottom"/>
          </w:tcPr>
          <w:p w14:paraId="6331418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1.43</w:t>
            </w:r>
          </w:p>
        </w:tc>
        <w:tc>
          <w:tcPr>
            <w:tcW w:w="1124" w:type="dxa"/>
            <w:vAlign w:val="bottom"/>
          </w:tcPr>
          <w:p w14:paraId="73AAA782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1.05, 1.94</w:t>
            </w:r>
          </w:p>
        </w:tc>
        <w:tc>
          <w:tcPr>
            <w:tcW w:w="921" w:type="dxa"/>
            <w:vAlign w:val="bottom"/>
          </w:tcPr>
          <w:p w14:paraId="74E9288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71</w:t>
            </w:r>
          </w:p>
        </w:tc>
        <w:tc>
          <w:tcPr>
            <w:tcW w:w="1332" w:type="dxa"/>
            <w:vAlign w:val="bottom"/>
          </w:tcPr>
          <w:p w14:paraId="2FC4981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52, 0.97</w:t>
            </w:r>
          </w:p>
        </w:tc>
      </w:tr>
      <w:tr w:rsidR="005C326B" w:rsidRPr="0046746F" w14:paraId="5639A50C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640CFB2F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24" w:type="dxa"/>
            <w:shd w:val="clear" w:color="auto" w:fill="auto"/>
            <w:vAlign w:val="bottom"/>
          </w:tcPr>
          <w:p w14:paraId="610D38ED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534DC9C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2, 1.09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6A43479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21E335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8, 1.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BA44F0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978586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bottom"/>
          </w:tcPr>
          <w:p w14:paraId="18E4E66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04</w:t>
            </w:r>
          </w:p>
        </w:tc>
        <w:tc>
          <w:tcPr>
            <w:tcW w:w="1124" w:type="dxa"/>
            <w:vAlign w:val="bottom"/>
          </w:tcPr>
          <w:p w14:paraId="2067B5B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4, 1.47</w:t>
            </w:r>
          </w:p>
        </w:tc>
        <w:tc>
          <w:tcPr>
            <w:tcW w:w="921" w:type="dxa"/>
            <w:vAlign w:val="bottom"/>
          </w:tcPr>
          <w:p w14:paraId="45B20A9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332" w:type="dxa"/>
            <w:vAlign w:val="bottom"/>
          </w:tcPr>
          <w:p w14:paraId="5A4CFAAD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3, 1.01</w:t>
            </w:r>
          </w:p>
        </w:tc>
      </w:tr>
      <w:tr w:rsidR="005C326B" w:rsidRPr="0046746F" w14:paraId="406EB15E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7C7DB444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24" w:type="dxa"/>
            <w:shd w:val="clear" w:color="auto" w:fill="auto"/>
            <w:vAlign w:val="bottom"/>
          </w:tcPr>
          <w:p w14:paraId="7D799F0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DD668A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2, 1.06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6579561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AE8632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1, 1.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030D53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C70772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bottom"/>
          </w:tcPr>
          <w:p w14:paraId="7198A4C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1124" w:type="dxa"/>
            <w:vAlign w:val="bottom"/>
          </w:tcPr>
          <w:p w14:paraId="07F75A2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2, 1.69</w:t>
            </w:r>
          </w:p>
        </w:tc>
        <w:tc>
          <w:tcPr>
            <w:tcW w:w="921" w:type="dxa"/>
            <w:vAlign w:val="bottom"/>
          </w:tcPr>
          <w:p w14:paraId="374AC35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72</w:t>
            </w:r>
          </w:p>
        </w:tc>
        <w:tc>
          <w:tcPr>
            <w:tcW w:w="1332" w:type="dxa"/>
            <w:vAlign w:val="bottom"/>
          </w:tcPr>
          <w:p w14:paraId="4A33CDE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0.53, 0.97</w:t>
            </w:r>
          </w:p>
        </w:tc>
      </w:tr>
      <w:tr w:rsidR="005C326B" w:rsidRPr="0046746F" w14:paraId="2A9F07D3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7197418E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52BADFB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62473E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1, 1.0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F8010C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109FA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2, 3.4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BC978B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B292DB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05CCB86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124" w:type="dxa"/>
            <w:vAlign w:val="center"/>
          </w:tcPr>
          <w:p w14:paraId="19CA195D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10, 2.09</w:t>
            </w:r>
          </w:p>
        </w:tc>
        <w:tc>
          <w:tcPr>
            <w:tcW w:w="921" w:type="dxa"/>
            <w:vAlign w:val="center"/>
          </w:tcPr>
          <w:p w14:paraId="793BBA22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76</w:t>
            </w:r>
          </w:p>
        </w:tc>
        <w:tc>
          <w:tcPr>
            <w:tcW w:w="1332" w:type="dxa"/>
            <w:vAlign w:val="center"/>
          </w:tcPr>
          <w:p w14:paraId="036090C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1, 9.91</w:t>
            </w:r>
          </w:p>
        </w:tc>
      </w:tr>
      <w:tr w:rsidR="005C326B" w:rsidRPr="0046746F" w14:paraId="4A7EC2E4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31FBE1DA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2714248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AC997E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5, 1.3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2D5120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211DE3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76, 4.5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8845FA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956BA33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7F320E4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11</w:t>
            </w:r>
          </w:p>
        </w:tc>
        <w:tc>
          <w:tcPr>
            <w:tcW w:w="1124" w:type="dxa"/>
            <w:vAlign w:val="center"/>
          </w:tcPr>
          <w:p w14:paraId="3E5A3B7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9, 3.20</w:t>
            </w:r>
          </w:p>
        </w:tc>
        <w:tc>
          <w:tcPr>
            <w:tcW w:w="921" w:type="dxa"/>
            <w:vAlign w:val="center"/>
          </w:tcPr>
          <w:p w14:paraId="26A737E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3.28</w:t>
            </w:r>
          </w:p>
        </w:tc>
        <w:tc>
          <w:tcPr>
            <w:tcW w:w="1332" w:type="dxa"/>
            <w:vAlign w:val="center"/>
          </w:tcPr>
          <w:p w14:paraId="7817F77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4, 11.44</w:t>
            </w:r>
          </w:p>
        </w:tc>
      </w:tr>
      <w:tr w:rsidR="005C326B" w:rsidRPr="0046746F" w14:paraId="5AA8B834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7C077320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44D88BB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2748CF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15, 1.4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C510DB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87F67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2, 2.0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7078DB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7D4BF2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67B6504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33</w:t>
            </w:r>
          </w:p>
        </w:tc>
        <w:tc>
          <w:tcPr>
            <w:tcW w:w="1124" w:type="dxa"/>
            <w:vAlign w:val="center"/>
          </w:tcPr>
          <w:p w14:paraId="5832791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6, 4.88</w:t>
            </w:r>
          </w:p>
        </w:tc>
        <w:tc>
          <w:tcPr>
            <w:tcW w:w="921" w:type="dxa"/>
            <w:vAlign w:val="center"/>
          </w:tcPr>
          <w:p w14:paraId="235CB4F6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1332" w:type="dxa"/>
            <w:vAlign w:val="center"/>
          </w:tcPr>
          <w:p w14:paraId="3697050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3, 2.73</w:t>
            </w:r>
          </w:p>
        </w:tc>
      </w:tr>
      <w:tr w:rsidR="005C326B" w:rsidRPr="0046746F" w14:paraId="35214738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15AF9ADB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0CD46F9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9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CAD2B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47, 1.7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C03B4C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3A92B3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7, 1.2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31AD28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70AE499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77F0A8D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8</w:t>
            </w:r>
          </w:p>
        </w:tc>
        <w:tc>
          <w:tcPr>
            <w:tcW w:w="1124" w:type="dxa"/>
            <w:vAlign w:val="center"/>
          </w:tcPr>
          <w:p w14:paraId="6689D8E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14, 1.02</w:t>
            </w:r>
          </w:p>
        </w:tc>
        <w:tc>
          <w:tcPr>
            <w:tcW w:w="921" w:type="dxa"/>
            <w:vAlign w:val="center"/>
          </w:tcPr>
          <w:p w14:paraId="51531AE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06</w:t>
            </w:r>
          </w:p>
        </w:tc>
        <w:tc>
          <w:tcPr>
            <w:tcW w:w="1332" w:type="dxa"/>
            <w:vAlign w:val="center"/>
          </w:tcPr>
          <w:p w14:paraId="7C3C6CA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37, 3.02</w:t>
            </w:r>
          </w:p>
        </w:tc>
      </w:tr>
      <w:tr w:rsidR="005C326B" w:rsidRPr="0046746F" w14:paraId="704AF784" w14:textId="77777777" w:rsidTr="00735889">
        <w:trPr>
          <w:trHeight w:val="282"/>
        </w:trPr>
        <w:tc>
          <w:tcPr>
            <w:tcW w:w="3444" w:type="dxa"/>
            <w:shd w:val="clear" w:color="auto" w:fill="auto"/>
            <w:noWrap/>
            <w:vAlign w:val="center"/>
          </w:tcPr>
          <w:p w14:paraId="58B5EF42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shd w:val="clear" w:color="auto" w:fill="auto"/>
            <w:vAlign w:val="center"/>
          </w:tcPr>
          <w:p w14:paraId="56A88E7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8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B6F579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1, 4.1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980BB5D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A0A16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5, 2.3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F5C8BE2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C6F6865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vAlign w:val="center"/>
          </w:tcPr>
          <w:p w14:paraId="7904B7F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1124" w:type="dxa"/>
            <w:vAlign w:val="center"/>
          </w:tcPr>
          <w:p w14:paraId="45117CC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3, 1.99</w:t>
            </w:r>
          </w:p>
        </w:tc>
        <w:tc>
          <w:tcPr>
            <w:tcW w:w="921" w:type="dxa"/>
            <w:vAlign w:val="center"/>
          </w:tcPr>
          <w:p w14:paraId="4AEDC62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24</w:t>
            </w:r>
          </w:p>
        </w:tc>
        <w:tc>
          <w:tcPr>
            <w:tcW w:w="1332" w:type="dxa"/>
            <w:vAlign w:val="center"/>
          </w:tcPr>
          <w:p w14:paraId="1ED86FE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54, 2.88</w:t>
            </w:r>
          </w:p>
        </w:tc>
      </w:tr>
      <w:tr w:rsidR="005C326B" w:rsidRPr="0046746F" w14:paraId="452B07AF" w14:textId="77777777" w:rsidTr="00735889">
        <w:trPr>
          <w:trHeight w:val="282"/>
        </w:trPr>
        <w:tc>
          <w:tcPr>
            <w:tcW w:w="3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067F0A" w14:textId="77777777" w:rsidR="005C326B" w:rsidRPr="0046746F" w:rsidRDefault="005C326B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44E51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3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D4F4C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1, 2.9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7D03A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1.4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C350F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68, 2.9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C612E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90EA8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B9420EB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3.0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0CBFA1B4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</w:rPr>
            </w:pPr>
            <w:r w:rsidRPr="0046746F">
              <w:rPr>
                <w:rFonts w:cs="Times New Roman"/>
                <w:b/>
                <w:bCs/>
                <w:color w:val="000000"/>
              </w:rPr>
              <w:t>1.12, 8.4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EAB3110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80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7885EEE7" w14:textId="77777777" w:rsidR="005C326B" w:rsidRPr="0046746F" w:rsidRDefault="005C326B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0.28, 2.23</w:t>
            </w:r>
          </w:p>
        </w:tc>
      </w:tr>
      <w:tr w:rsidR="005C326B" w:rsidRPr="0046746F" w14:paraId="05B63E68" w14:textId="77777777" w:rsidTr="00735889">
        <w:trPr>
          <w:trHeight w:val="282"/>
        </w:trPr>
        <w:tc>
          <w:tcPr>
            <w:tcW w:w="14691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2907B" w14:textId="77777777" w:rsidR="005C326B" w:rsidRPr="0046746F" w:rsidRDefault="005C326B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</w:t>
            </w:r>
          </w:p>
          <w:p w14:paraId="0EFD723D" w14:textId="77777777" w:rsidR="005C326B" w:rsidRPr="0046746F" w:rsidRDefault="005C326B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0.05) findings</w:t>
            </w:r>
          </w:p>
          <w:p w14:paraId="2C144070" w14:textId="77777777" w:rsidR="005C326B" w:rsidRPr="0046746F" w:rsidRDefault="005C326B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1FF8DDF5" w14:textId="77777777" w:rsidR="005C326B" w:rsidRPr="0046746F" w:rsidRDefault="005C326B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2967CE9B" w14:textId="77777777" w:rsidR="005C326B" w:rsidRPr="0046746F" w:rsidRDefault="005C326B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0E6DD88B" w14:textId="77777777" w:rsidR="005C326B" w:rsidRPr="0046746F" w:rsidRDefault="005C326B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271903DF" w14:textId="77777777" w:rsidR="005C326B" w:rsidRPr="0046746F" w:rsidRDefault="005C326B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e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failed to converge due to insufficient outcome incidence</w:t>
            </w: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75B95"/>
    <w:rsid w:val="001823A4"/>
    <w:rsid w:val="001D4CFE"/>
    <w:rsid w:val="002C3910"/>
    <w:rsid w:val="0054748B"/>
    <w:rsid w:val="005A4B1F"/>
    <w:rsid w:val="005C326B"/>
    <w:rsid w:val="00857FC1"/>
    <w:rsid w:val="008E51BC"/>
    <w:rsid w:val="00900174"/>
    <w:rsid w:val="009936A8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3:00Z</dcterms:created>
  <dcterms:modified xsi:type="dcterms:W3CDTF">2022-04-06T21:13:00Z</dcterms:modified>
</cp:coreProperties>
</file>